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</w:rPr>
        <w:t>Table S1. Experimental structural parameters of taurolidine from the crystal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980"/>
        <w:gridCol w:w="1620"/>
      </w:tblGrid>
      <w:tr>
        <w:trPr/>
        <w:tc>
          <w:tcPr>
            <w:tcW w:w="7308" w:type="dxa"/>
            <w:gridSpan w:val="4"/>
            <w:tcBorders>
              <w:top w:val="single" w:sz="4" w:space="0" w:color="000000"/>
              <w:left w:val="single" w:sz="4" w:space="0" w:color="00000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ond distances</w:t>
            </w:r>
          </w:p>
        </w:tc>
      </w:tr>
      <w:tr>
        <w:trPr/>
        <w:tc>
          <w:tcPr>
            <w:tcW w:w="3708" w:type="dxa"/>
            <w:gridSpan w:val="2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lecule 1</w:t>
            </w:r>
          </w:p>
        </w:tc>
        <w:tc>
          <w:tcPr>
            <w:tcW w:w="3600" w:type="dxa"/>
            <w:gridSpan w:val="2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lecule 2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1      O1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24(6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41     O41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36(6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1      O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28(6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41     O4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30(6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1      N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21(5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41     N4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20(6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1      C6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44(6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41     C46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42(7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21     O21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37(5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61     O61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35(5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21     O2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23(6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61     O6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28(5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21     N2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23(7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61     N6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15(5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21     C26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39(7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61     C66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52(8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7      N4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5(1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47    N44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53(8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7     N24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64(8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47    N64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52(8)</w:t>
            </w:r>
          </w:p>
        </w:tc>
      </w:tr>
      <w:tr>
        <w:trPr/>
        <w:tc>
          <w:tcPr>
            <w:tcW w:w="7308" w:type="dxa"/>
            <w:gridSpan w:val="4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ond angles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2      S1      O1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8.6(3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61 S61   O6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8.3(3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2      S1      O1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7.5(3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62 S61     O6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7.4(3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2      S1      O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7.4(3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62 S61    O6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7.5(3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6      S1      O1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0.8(3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66 S61     O61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7.5(4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6      S1      O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7.5(3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66 S61     O6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1.3(4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6      S1      N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4.1(3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thinThickLargeGap" w:sz="6" w:space="0" w:color="C0C0C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66 S61     N62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thinThick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3.7(3)</w:t>
            </w:r>
          </w:p>
        </w:tc>
      </w:tr>
      <w:tr>
        <w:trPr/>
        <w:tc>
          <w:tcPr>
            <w:tcW w:w="2088" w:type="dxa"/>
            <w:tcBorders>
              <w:top w:val="thinThickLargeGap" w:sz="6" w:space="0" w:color="C0C0C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4      C7      N24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0.0(6)</w:t>
            </w:r>
          </w:p>
        </w:tc>
        <w:tc>
          <w:tcPr>
            <w:tcW w:w="1980" w:type="dxa"/>
            <w:tcBorders>
              <w:top w:val="thinThickLargeGap" w:sz="6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44 C47     N64</w:t>
            </w:r>
          </w:p>
        </w:tc>
        <w:tc>
          <w:tcPr>
            <w:tcW w:w="1620" w:type="dxa"/>
            <w:tcBorders>
              <w:top w:val="thinThickLargeGap" w:sz="6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0.5(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2:16:00Z</dcterms:created>
  <dc:creator>franco</dc:creator>
  <dc:description/>
  <cp:keywords/>
  <dc:language>en-US</dc:language>
  <cp:lastModifiedBy>Vassar User</cp:lastModifiedBy>
  <dcterms:modified xsi:type="dcterms:W3CDTF">2010-01-08T20:03:00Z</dcterms:modified>
  <cp:revision>3</cp:revision>
  <dc:subject/>
  <dc:title/>
</cp:coreProperties>
</file>